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4A543" w14:textId="77777777" w:rsidR="00421FB2" w:rsidRPr="00F46802" w:rsidRDefault="00421FB2" w:rsidP="00421FB2">
      <w:pPr>
        <w:tabs>
          <w:tab w:val="left" w:pos="1380"/>
        </w:tabs>
        <w:rPr>
          <w:rFonts w:ascii="Arial" w:hAnsi="Arial" w:cs="Arial"/>
          <w:color w:val="FF0000"/>
          <w:lang w:val="en-US"/>
        </w:rPr>
      </w:pPr>
      <w:r w:rsidRPr="00F46802">
        <w:rPr>
          <w:rFonts w:ascii="Arial" w:hAnsi="Arial" w:cs="Arial"/>
          <w:color w:val="FF0000"/>
          <w:lang w:val="en-US"/>
        </w:rPr>
        <w:t>Supplementary Figure S1 and legends</w:t>
      </w:r>
    </w:p>
    <w:p w14:paraId="6294E403" w14:textId="77777777" w:rsidR="00421FB2" w:rsidRDefault="00421FB2" w:rsidP="00421FB2">
      <w:pPr>
        <w:tabs>
          <w:tab w:val="left" w:pos="1380"/>
        </w:tabs>
        <w:rPr>
          <w:rFonts w:ascii="Arial" w:hAnsi="Arial" w:cs="Arial"/>
          <w:lang w:val="en-US"/>
        </w:rPr>
      </w:pPr>
    </w:p>
    <w:p w14:paraId="04FC3DDB" w14:textId="77777777" w:rsidR="00421FB2" w:rsidRPr="001201C6" w:rsidRDefault="00421FB2" w:rsidP="00421FB2">
      <w:pPr>
        <w:tabs>
          <w:tab w:val="left" w:pos="1380"/>
        </w:tabs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6704" behindDoc="0" locked="0" layoutInCell="1" allowOverlap="1" wp14:anchorId="4BC5332C" wp14:editId="6748FE97">
            <wp:simplePos x="0" y="0"/>
            <wp:positionH relativeFrom="margin">
              <wp:align>center</wp:align>
            </wp:positionH>
            <wp:positionV relativeFrom="paragraph">
              <wp:posOffset>22225</wp:posOffset>
            </wp:positionV>
            <wp:extent cx="6881495" cy="4191000"/>
            <wp:effectExtent l="0" t="0" r="0" b="0"/>
            <wp:wrapSquare wrapText="bothSides"/>
            <wp:docPr id="2" name="Imagen 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81495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698C79" w14:textId="576CC9A4" w:rsidR="00421FB2" w:rsidRPr="000D7814" w:rsidRDefault="00421FB2" w:rsidP="00614860">
      <w:pPr>
        <w:spacing w:after="0" w:line="360" w:lineRule="auto"/>
        <w:jc w:val="both"/>
        <w:rPr>
          <w:lang w:val="en-US"/>
        </w:rPr>
      </w:pPr>
      <w:r w:rsidRPr="00F46802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>Supplementary Figure S1.</w:t>
      </w:r>
      <w:r w:rsidRPr="00F46802">
        <w:rPr>
          <w:rFonts w:ascii="Arial" w:hAnsi="Arial" w:cs="Arial"/>
          <w:color w:val="FF0000"/>
          <w:sz w:val="24"/>
          <w:szCs w:val="24"/>
          <w:lang w:val="en-US"/>
        </w:rPr>
        <w:t xml:space="preserve"> Principal component analysis (PCA). Score plot (a) and loading plot (b) using </w:t>
      </w:r>
      <w:r w:rsidR="007F3944">
        <w:rPr>
          <w:rFonts w:ascii="Arial" w:hAnsi="Arial" w:cs="Arial"/>
          <w:color w:val="FF0000"/>
          <w:sz w:val="24"/>
          <w:szCs w:val="24"/>
          <w:lang w:val="en-US"/>
        </w:rPr>
        <w:t>PC1 and PC3</w:t>
      </w:r>
      <w:r w:rsidRPr="00F46802">
        <w:rPr>
          <w:rFonts w:ascii="Arial" w:hAnsi="Arial" w:cs="Arial"/>
          <w:color w:val="FF0000"/>
          <w:sz w:val="24"/>
          <w:szCs w:val="24"/>
          <w:lang w:val="en-US"/>
        </w:rPr>
        <w:t xml:space="preserve"> components obtained from obtained from obese women (n=14) submitted to combined physical exercise in two moments, pre-training (green) and post-training group (red). </w:t>
      </w:r>
    </w:p>
    <w:p w14:paraId="233EC9F0" w14:textId="77777777" w:rsidR="00421FB2" w:rsidRPr="000D7814" w:rsidRDefault="00421FB2" w:rsidP="00421FB2">
      <w:pPr>
        <w:rPr>
          <w:lang w:val="en-US"/>
        </w:rPr>
      </w:pPr>
    </w:p>
    <w:p w14:paraId="3AD5B6B5" w14:textId="77777777" w:rsidR="00421FB2" w:rsidRPr="000D7814" w:rsidRDefault="00421FB2" w:rsidP="00421FB2">
      <w:pPr>
        <w:rPr>
          <w:lang w:val="en-US"/>
        </w:rPr>
      </w:pPr>
    </w:p>
    <w:p w14:paraId="33CF1246" w14:textId="77777777" w:rsidR="00421FB2" w:rsidRPr="000D7814" w:rsidRDefault="00421FB2" w:rsidP="00421FB2">
      <w:pPr>
        <w:rPr>
          <w:lang w:val="en-US"/>
        </w:rPr>
      </w:pPr>
    </w:p>
    <w:p w14:paraId="29FCDD13" w14:textId="77777777" w:rsidR="00421FB2" w:rsidRPr="000D7814" w:rsidRDefault="00421FB2" w:rsidP="00421FB2">
      <w:pPr>
        <w:rPr>
          <w:lang w:val="en-US"/>
        </w:rPr>
      </w:pPr>
    </w:p>
    <w:p w14:paraId="64B9ECFB" w14:textId="77777777" w:rsidR="00421FB2" w:rsidRPr="000D7814" w:rsidRDefault="00421FB2" w:rsidP="00421FB2">
      <w:pPr>
        <w:rPr>
          <w:lang w:val="en-US"/>
        </w:rPr>
      </w:pPr>
    </w:p>
    <w:p w14:paraId="6D28E1C5" w14:textId="77777777" w:rsidR="00622827" w:rsidRPr="00421FB2" w:rsidRDefault="00622827">
      <w:pPr>
        <w:rPr>
          <w:lang w:val="en-US"/>
        </w:rPr>
      </w:pPr>
    </w:p>
    <w:sectPr w:rsidR="00622827" w:rsidRPr="00421FB2" w:rsidSect="000D7814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1FB2"/>
    <w:rsid w:val="00137253"/>
    <w:rsid w:val="00421FB2"/>
    <w:rsid w:val="00614860"/>
    <w:rsid w:val="00622827"/>
    <w:rsid w:val="007607DB"/>
    <w:rsid w:val="007F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C71A5F"/>
  <w15:chartTrackingRefBased/>
  <w15:docId w15:val="{E0A9BBF3-AF77-4CE6-98B9-54F771321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FB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77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SAN MARTIN</dc:creator>
  <cp:keywords/>
  <dc:description/>
  <cp:lastModifiedBy>ROCIO SAN MARTIN</cp:lastModifiedBy>
  <cp:revision>5</cp:revision>
  <dcterms:created xsi:type="dcterms:W3CDTF">2022-06-16T18:47:00Z</dcterms:created>
  <dcterms:modified xsi:type="dcterms:W3CDTF">2022-06-16T19:48:00Z</dcterms:modified>
</cp:coreProperties>
</file>